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74E18" w14:textId="77777777" w:rsidR="007F52FB" w:rsidRPr="00755494" w:rsidRDefault="007F52FB" w:rsidP="007F52FB">
      <w:pPr>
        <w:rPr>
          <w:rFonts w:asciiTheme="majorHAnsi" w:hAnsiTheme="majorHAnsi" w:cs="Lucida Grande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6480"/>
      </w:tblGrid>
      <w:tr w:rsidR="007F52FB" w:rsidRPr="003B4E1D" w14:paraId="7B8331C5" w14:textId="77777777" w:rsidTr="008E0AB8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EBC1F7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Name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CF300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Sequence (5’-3’)</w:t>
            </w:r>
          </w:p>
        </w:tc>
      </w:tr>
      <w:tr w:rsidR="007F52FB" w:rsidRPr="003B4E1D" w14:paraId="3FF8A5B3" w14:textId="77777777" w:rsidTr="008E0AB8">
        <w:trPr>
          <w:trHeight w:val="30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194C8C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9A8BF9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</w:tr>
      <w:tr w:rsidR="007F52FB" w:rsidRPr="003B4E1D" w14:paraId="55A0E05A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0F9A07D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up_for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EBACB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AAAGAGCTCACGGACCAATCCAGATGTGT</w:t>
            </w:r>
          </w:p>
        </w:tc>
      </w:tr>
      <w:tr w:rsidR="007F52FB" w:rsidRPr="003B4E1D" w14:paraId="65414940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CBB809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up_KO_rev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5FF4DA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GGTCTAGAAATACAGGCGTCATAGCCAG</w:t>
            </w:r>
          </w:p>
        </w:tc>
      </w:tr>
      <w:tr w:rsidR="007F52FB" w:rsidRPr="003B4E1D" w14:paraId="6F6231DB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A41869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down_for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4926CB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GGCTGCAGATCTAACAAGGGAGGGTGAC</w:t>
            </w:r>
          </w:p>
        </w:tc>
      </w:tr>
      <w:tr w:rsidR="007F52FB" w:rsidRPr="003B4E1D" w14:paraId="71BEA935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1F7EFE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down_rev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57A76C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CCCCTCGAGATAGAAGGCGGTAGGCGAAT</w:t>
            </w:r>
          </w:p>
        </w:tc>
      </w:tr>
      <w:tr w:rsidR="007F52FB" w:rsidRPr="003B4E1D" w14:paraId="7D080A70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6E4154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SegCheck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_for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CCFCB9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ACATCAAGAGACGGCACAC</w:t>
            </w:r>
          </w:p>
        </w:tc>
      </w:tr>
      <w:tr w:rsidR="007F52FB" w:rsidRPr="003B4E1D" w14:paraId="3B83EEF2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856499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SegCheck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_rev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710970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CCGCGATACACTGAGTACCA</w:t>
            </w:r>
          </w:p>
        </w:tc>
      </w:tr>
      <w:tr w:rsidR="007F52FB" w:rsidRPr="003B4E1D" w14:paraId="57F71117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728B10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P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up_sfGFP_rev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4DB3C9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GCTCTAGAGATATCGTGGGCAGAACCGTTACCGTG</w:t>
            </w:r>
          </w:p>
        </w:tc>
      </w:tr>
      <w:tr w:rsidR="007F52FB" w:rsidRPr="003B4E1D" w14:paraId="1D0E936D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578EED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L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up_strep_for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12DF56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AAAGAGCTCGTCGGATGTGGGGGCAGCAG</w:t>
            </w:r>
          </w:p>
        </w:tc>
      </w:tr>
      <w:tr w:rsidR="007F52FB" w:rsidRPr="003B4E1D" w14:paraId="0D2BAB2A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3A8461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OneSTrEP_rev1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F55788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CAGAACCACCAGAACCACCGCCGCTGCCGCCGCCTTTTTCGAACTGCGGGTGGC</w:t>
            </w:r>
          </w:p>
        </w:tc>
      </w:tr>
      <w:tr w:rsidR="007F52FB" w:rsidRPr="003B4E1D" w14:paraId="78EE7E3D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522AEB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OneSTrEP_XbaI_rev2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457034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CCCTCTAGATTACTTCTCAAATTGCGGATGAGACCACGCAGAACCACCAGAACCACC</w:t>
            </w:r>
          </w:p>
        </w:tc>
      </w:tr>
      <w:tr w:rsidR="007F52FB" w:rsidRPr="003B4E1D" w14:paraId="1096D56D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6DD408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L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down_for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6C2A12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GGGGAATTCGTGCTATGCGCCGCATTGAT</w:t>
            </w:r>
          </w:p>
        </w:tc>
      </w:tr>
      <w:tr w:rsidR="007F52FB" w:rsidRPr="003B4E1D" w14:paraId="56537E8E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8664C2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i/>
                <w:lang w:val="en-US"/>
              </w:rPr>
              <w:t>ndhL</w:t>
            </w:r>
            <w:proofErr w:type="gramEnd"/>
            <w:r w:rsidRPr="003B4E1D">
              <w:rPr>
                <w:rFonts w:asciiTheme="majorHAnsi" w:hAnsiTheme="majorHAnsi" w:cs="Lucida Grande"/>
                <w:i/>
                <w:lang w:val="en-US"/>
              </w:rPr>
              <w:t>_down_rev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D415C2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AAAGGGCCCAAGGCCGCTTGCAAAGCTTC</w:t>
            </w:r>
          </w:p>
        </w:tc>
      </w:tr>
      <w:tr w:rsidR="007F52FB" w:rsidRPr="003B4E1D" w14:paraId="083F8E3E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2AE793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SegCheck_NdhL-strep_for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02D202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ATCTCAATGCGCCTAGTCGG</w:t>
            </w:r>
          </w:p>
        </w:tc>
      </w:tr>
      <w:tr w:rsidR="007F52FB" w:rsidRPr="003B4E1D" w14:paraId="2B31309F" w14:textId="77777777" w:rsidTr="008E0AB8">
        <w:trPr>
          <w:trHeight w:val="30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408937" w14:textId="77777777" w:rsidR="007F52FB" w:rsidRPr="003B4E1D" w:rsidRDefault="007F52FB" w:rsidP="008E0AB8">
            <w:pPr>
              <w:rPr>
                <w:rFonts w:asciiTheme="majorHAnsi" w:hAnsiTheme="majorHAnsi" w:cs="Lucida Grande"/>
                <w:i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i/>
                <w:lang w:val="en-US"/>
              </w:rPr>
              <w:t>SegCheck_NdhL-strep_rev</w:t>
            </w:r>
            <w:proofErr w:type="spellEnd"/>
            <w:r w:rsidRPr="003B4E1D">
              <w:rPr>
                <w:rFonts w:asciiTheme="majorHAnsi" w:hAnsiTheme="majorHAnsi" w:cs="Lucida Grande"/>
                <w:i/>
                <w:lang w:val="en-US"/>
              </w:rPr>
              <w:t xml:space="preserve"> 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A84C" w14:textId="77777777" w:rsidR="007F52FB" w:rsidRPr="003B4E1D" w:rsidRDefault="007F52FB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TGGAGAGCCAGCCAAGAATC</w:t>
            </w:r>
          </w:p>
        </w:tc>
      </w:tr>
    </w:tbl>
    <w:p w14:paraId="19230268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FB"/>
    <w:rsid w:val="003A3290"/>
    <w:rsid w:val="007F52FB"/>
    <w:rsid w:val="00863938"/>
    <w:rsid w:val="00D4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4F56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2F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5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52F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F5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2</cp:revision>
  <cp:lastPrinted>2014-07-21T15:37:00Z</cp:lastPrinted>
  <dcterms:created xsi:type="dcterms:W3CDTF">2014-07-21T15:34:00Z</dcterms:created>
  <dcterms:modified xsi:type="dcterms:W3CDTF">2014-07-22T18:56:00Z</dcterms:modified>
</cp:coreProperties>
</file>